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0C09D" w14:textId="70115A7E" w:rsidR="007E782D" w:rsidRPr="007E782D" w:rsidRDefault="007E782D" w:rsidP="007E782D">
      <w:pPr>
        <w:rPr>
          <w:rFonts w:ascii="Times New Roman" w:eastAsia="Times New Roman" w:hAnsi="Times New Roman" w:cs="Times New Roman"/>
          <w:color w:val="000000"/>
        </w:rPr>
      </w:pPr>
      <w:r w:rsidRPr="007E782D">
        <w:rPr>
          <w:rFonts w:ascii="Times New Roman" w:eastAsia="Times New Roman" w:hAnsi="Times New Roman" w:cs="Times New Roman"/>
          <w:b/>
          <w:bCs/>
          <w:color w:val="000000"/>
        </w:rPr>
        <w:t xml:space="preserve">Appendix </w:t>
      </w:r>
      <w:bookmarkStart w:id="0" w:name="_GoBack"/>
      <w:bookmarkEnd w:id="0"/>
      <w:r w:rsidRPr="007E782D">
        <w:rPr>
          <w:rFonts w:ascii="Times New Roman" w:eastAsia="Times New Roman" w:hAnsi="Times New Roman" w:cs="Times New Roman"/>
          <w:b/>
          <w:bCs/>
          <w:color w:val="000000"/>
        </w:rPr>
        <w:t xml:space="preserve">4. </w:t>
      </w:r>
      <w:r w:rsidRPr="007E782D">
        <w:rPr>
          <w:rFonts w:ascii="Times New Roman" w:eastAsia="Times New Roman" w:hAnsi="Times New Roman" w:cs="Times New Roman"/>
          <w:color w:val="000000"/>
        </w:rPr>
        <w:t xml:space="preserve">Four model fit probabilities implemented with the Evanno Method associated with different values of </w:t>
      </w:r>
      <w:r w:rsidRPr="007E782D">
        <w:rPr>
          <w:rFonts w:ascii="Times New Roman" w:eastAsia="Times New Roman" w:hAnsi="Times New Roman" w:cs="Times New Roman"/>
          <w:i/>
          <w:iCs/>
          <w:color w:val="000000"/>
        </w:rPr>
        <w:t>K</w:t>
      </w:r>
      <w:r w:rsidRPr="007E782D">
        <w:rPr>
          <w:rFonts w:ascii="Times New Roman" w:eastAsia="Times New Roman" w:hAnsi="Times New Roman" w:cs="Times New Roman"/>
          <w:color w:val="000000"/>
        </w:rPr>
        <w:t xml:space="preserve"> (i.e., clusters) based on 11 microsatellites implemented in STRUCTURE Harvester. Bold italic text represents the indices that suggests the value of </w:t>
      </w:r>
      <w:r w:rsidRPr="007E782D">
        <w:rPr>
          <w:rFonts w:ascii="Times New Roman" w:eastAsia="Times New Roman" w:hAnsi="Times New Roman" w:cs="Times New Roman"/>
          <w:i/>
          <w:iCs/>
          <w:color w:val="000000"/>
        </w:rPr>
        <w:t>K</w:t>
      </w:r>
      <w:r w:rsidRPr="007E782D">
        <w:rPr>
          <w:rFonts w:ascii="Times New Roman" w:eastAsia="Times New Roman" w:hAnsi="Times New Roman" w:cs="Times New Roman"/>
          <w:color w:val="000000"/>
        </w:rPr>
        <w:t xml:space="preserve"> that best predicts the microsatellite genotypes assigned in the STRUCTURE analysis. High values of Delta K suggest better fit of the genotype data to the number of proposed </w:t>
      </w:r>
      <w:r w:rsidRPr="007E782D">
        <w:rPr>
          <w:rFonts w:ascii="Times New Roman" w:eastAsia="Times New Roman" w:hAnsi="Times New Roman" w:cs="Times New Roman"/>
          <w:i/>
          <w:iCs/>
          <w:color w:val="000000"/>
        </w:rPr>
        <w:t>K</w:t>
      </w:r>
      <w:r w:rsidRPr="007E782D">
        <w:rPr>
          <w:rFonts w:ascii="Times New Roman" w:eastAsia="Times New Roman" w:hAnsi="Times New Roman" w:cs="Times New Roman"/>
          <w:color w:val="000000"/>
        </w:rPr>
        <w:t>.</w:t>
      </w:r>
    </w:p>
    <w:p w14:paraId="203A297E" w14:textId="77777777" w:rsidR="006B4E63" w:rsidRDefault="006B4E63"/>
    <w:tbl>
      <w:tblPr>
        <w:tblW w:w="7340" w:type="dxa"/>
        <w:tblLook w:val="04A0" w:firstRow="1" w:lastRow="0" w:firstColumn="1" w:lastColumn="0" w:noHBand="0" w:noVBand="1"/>
      </w:tblPr>
      <w:tblGrid>
        <w:gridCol w:w="456"/>
        <w:gridCol w:w="723"/>
        <w:gridCol w:w="1560"/>
        <w:gridCol w:w="1560"/>
        <w:gridCol w:w="996"/>
        <w:gridCol w:w="1096"/>
        <w:gridCol w:w="1236"/>
      </w:tblGrid>
      <w:tr w:rsidR="007E782D" w:rsidRPr="007E782D" w14:paraId="47DED39F" w14:textId="77777777" w:rsidTr="007E782D">
        <w:trPr>
          <w:trHeight w:val="320"/>
        </w:trPr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942C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4E2C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6E74A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LnP(K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40515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ev LnP(K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3D291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n'(K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D9A5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|Ln''(K)|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76807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ta K</w:t>
            </w:r>
          </w:p>
        </w:tc>
      </w:tr>
      <w:tr w:rsidR="007E782D" w:rsidRPr="007E782D" w14:paraId="3CEBAB78" w14:textId="77777777" w:rsidTr="007E782D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5700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657B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E849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-1495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918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0.59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423B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BCA8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501A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7E782D" w:rsidRPr="007E782D" w14:paraId="2C6B54B6" w14:textId="77777777" w:rsidTr="007E782D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F303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7A73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8F1A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1373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C611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6.45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4A0D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222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054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532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748E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82.535206</w:t>
            </w:r>
          </w:p>
        </w:tc>
      </w:tr>
      <w:tr w:rsidR="007E782D" w:rsidRPr="007E782D" w14:paraId="11943ED4" w14:textId="77777777" w:rsidTr="007E782D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9DE3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EA27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A817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-1304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76F5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5.20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97E7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689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5F59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361.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86D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23.788194</w:t>
            </w:r>
          </w:p>
        </w:tc>
      </w:tr>
      <w:tr w:rsidR="007E782D" w:rsidRPr="007E782D" w14:paraId="6D4E0E58" w14:textId="77777777" w:rsidTr="007E782D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0B73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4313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2F7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-1271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B703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21.86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BA4C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328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9EAB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66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F4A4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3.027537</w:t>
            </w:r>
          </w:p>
        </w:tc>
      </w:tr>
      <w:tr w:rsidR="007E782D" w:rsidRPr="007E782D" w14:paraId="223CF32A" w14:textId="77777777" w:rsidTr="007E782D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CD8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4372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323F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-1245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7FD2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0.59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421A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262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BCBB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86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313F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.851035</w:t>
            </w:r>
          </w:p>
        </w:tc>
      </w:tr>
      <w:tr w:rsidR="007E782D" w:rsidRPr="007E782D" w14:paraId="570F930F" w14:textId="77777777" w:rsidTr="007E782D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4B5B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A544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F49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-12374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F77B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227.7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F9DB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75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2E0A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52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331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0.230022</w:t>
            </w:r>
          </w:p>
        </w:tc>
      </w:tr>
      <w:tr w:rsidR="007E782D" w:rsidRPr="007E782D" w14:paraId="79AFADC9" w14:textId="77777777" w:rsidTr="007E782D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9280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921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6C68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-1235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AE51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45.86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FC7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23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93C7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.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1501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0.074659</w:t>
            </w:r>
          </w:p>
        </w:tc>
      </w:tr>
      <w:tr w:rsidR="007E782D" w:rsidRPr="007E782D" w14:paraId="3FB2413E" w14:textId="77777777" w:rsidTr="007E782D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03E9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E048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ED71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-12338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E63D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65.82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7200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2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3A8D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7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F0CF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0.262068</w:t>
            </w:r>
          </w:p>
        </w:tc>
      </w:tr>
      <w:tr w:rsidR="007E782D" w:rsidRPr="007E782D" w14:paraId="26A82D13" w14:textId="77777777" w:rsidTr="007E782D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ADBB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C057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A88B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-12308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954A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57.42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2BF2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29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AB1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B1BC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0.942086</w:t>
            </w:r>
          </w:p>
        </w:tc>
      </w:tr>
      <w:tr w:rsidR="007E782D" w:rsidRPr="007E782D" w14:paraId="6C6F47CA" w14:textId="77777777" w:rsidTr="007E782D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5F916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189E5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0C47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-12332.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7E3D2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36.68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DBEE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-24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485A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16728" w14:textId="77777777" w:rsidR="007E782D" w:rsidRPr="007E782D" w:rsidRDefault="007E782D" w:rsidP="007E78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782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0421FD8F" w14:textId="77777777" w:rsidR="007E782D" w:rsidRDefault="007E782D"/>
    <w:sectPr w:rsidR="007E782D" w:rsidSect="007D1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82D"/>
    <w:rsid w:val="000B06D0"/>
    <w:rsid w:val="00140654"/>
    <w:rsid w:val="00512E06"/>
    <w:rsid w:val="006B4E63"/>
    <w:rsid w:val="007778BA"/>
    <w:rsid w:val="007D174E"/>
    <w:rsid w:val="007E782D"/>
    <w:rsid w:val="00E9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7D7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E9375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12E06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2E0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2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Macintosh Word</Application>
  <DocSecurity>0</DocSecurity>
  <Lines>6</Lines>
  <Paragraphs>1</Paragraphs>
  <ScaleCrop>false</ScaleCrop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9-02T02:51:00Z</dcterms:created>
  <dcterms:modified xsi:type="dcterms:W3CDTF">2018-04-27T19:09:00Z</dcterms:modified>
</cp:coreProperties>
</file>